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49884" w14:textId="77777777" w:rsidR="004E689A" w:rsidRPr="001A4F3C" w:rsidRDefault="004E689A" w:rsidP="004E68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4F3C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1A4F3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A4F3C"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  <w:t>Baseline characteristics according to all-cause mortality</w:t>
      </w:r>
      <w:r w:rsidRPr="001A4F3C"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1A4F3C">
        <w:rPr>
          <w:rFonts w:ascii="Times New Roman" w:eastAsia="Segoe UI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tbl>
      <w:tblPr>
        <w:tblW w:w="8878" w:type="dxa"/>
        <w:tblLayout w:type="fixed"/>
        <w:tblLook w:val="04A0" w:firstRow="1" w:lastRow="0" w:firstColumn="1" w:lastColumn="0" w:noHBand="0" w:noVBand="1"/>
      </w:tblPr>
      <w:tblGrid>
        <w:gridCol w:w="2659"/>
        <w:gridCol w:w="1825"/>
        <w:gridCol w:w="1638"/>
        <w:gridCol w:w="1687"/>
        <w:gridCol w:w="1069"/>
      </w:tblGrid>
      <w:tr w:rsidR="004E689A" w14:paraId="50C7E7A5" w14:textId="77777777" w:rsidTr="00990CE8">
        <w:trPr>
          <w:trHeight w:val="270"/>
        </w:trPr>
        <w:tc>
          <w:tcPr>
            <w:tcW w:w="26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32C080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3CA2A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(N=13,751)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037A2CD" w14:textId="77777777" w:rsidR="004E689A" w:rsidRDefault="004E689A" w:rsidP="00990CE8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Alive(N=11,408)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6D78AD" w14:textId="77777777" w:rsidR="004E689A" w:rsidRDefault="004E689A" w:rsidP="00990CE8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Death(N=2,343)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BB556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4E689A" w14:paraId="63BC0531" w14:textId="77777777" w:rsidTr="00990CE8">
        <w:trPr>
          <w:trHeight w:val="270"/>
        </w:trPr>
        <w:tc>
          <w:tcPr>
            <w:tcW w:w="26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8AC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ge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7BA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74(0.22)</w:t>
            </w:r>
          </w:p>
        </w:tc>
        <w:tc>
          <w:tcPr>
            <w:tcW w:w="16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EE6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62(0.23)</w:t>
            </w:r>
          </w:p>
        </w:tc>
        <w:tc>
          <w:tcPr>
            <w:tcW w:w="16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15F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41(0.45)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E30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2E9A5105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027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5F82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DFDB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C865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C3D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</w:tr>
      <w:tr w:rsidR="004E689A" w14:paraId="7A089ED2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09F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a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A70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49(52.9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021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23(53.3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258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6(50.4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2DDE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17DF0BC9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E43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CFB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02(47.0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935D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85(46.6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3D5D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7(49.5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E5E2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2E08097F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DB1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B641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BE98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A51D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FF7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0F0305FD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11A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Under high schoo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DB5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86(19.2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D65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9(17.3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04B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7(31.4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F2B7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46A45C7F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748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High school or equivalen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5308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99(59.3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3AA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55(60.0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832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4(54.9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B713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6DB68329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531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College or high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B8B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6(21.4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78B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4(22.6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5F4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2(13.6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C2E5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22860EF4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B00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11B9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D8D9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D33A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1C1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65FADEE0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63B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Non-Hispanic Whit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F20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35(70.7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667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48(69.1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882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7(80.5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A26C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2A279C74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28D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Other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B3E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16(29.2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F79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60(30.8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398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6(19.4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7ED5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7389C43D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D74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amily PI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56B2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C254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FE4A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145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0887649E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3D5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PIR&lt;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084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1(14.3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041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3(14.1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57F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8(15.5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C9D3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12917646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C76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PIR 1~2.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C71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42(39.7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1BB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76(37.9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260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6(51.3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E5B7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4ABE1D4B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184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PIR≥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FBC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08(45.9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3D7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9(47.9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CF5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9(33.0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651F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0E3D2B6E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A79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MI, kg/m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B0BC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D95E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A00D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CF5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51F304A0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C0E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BMI&lt;2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27C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6( 5.8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749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0( 5.0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0F1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(11.3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A259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6CFB8B50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553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BMI 25~3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698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24(28.5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9F8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70(27.6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EF2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4(34.1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C28D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02851BED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721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BMI≥3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200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31(65.5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F10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08(67.3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973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3(54.5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0450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3667AD36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02AD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moking status, n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8DCE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D1FC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623A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0EF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5F9DA08B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D32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2D2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90(50.0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DF0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60(51.9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EF6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0(37.8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4206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52680E38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CF7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m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A8F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09(30.3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40C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26(28.6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265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3(41.4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FB72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744B7BBD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50F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w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C64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52(19.6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8F8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2(19.4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FFA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0(20.7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2F18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4604C658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019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lcohol drink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CD8C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64B4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15FF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B1D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36FDA2E7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091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940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4(13.4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7E2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0(12.8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297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4(17.1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3E02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54B49E39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3908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m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BBD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16(19.8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784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51(17.4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017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5(35.2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7C77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379CF18A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C50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781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40(35.1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54E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56(35.7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615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4(31.1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BDB0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2EC1BC1C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047D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derat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029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7(13.8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D96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0(14.8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3FD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( 7.3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87CD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207FD43F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42B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v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E17D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4(17.6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654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1(19.0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522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3( 9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5139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6F37447A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34E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Diabetes diagnosis, n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53DC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FAA3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FF48" w14:textId="77777777" w:rsidR="004E689A" w:rsidRDefault="004E689A" w:rsidP="00990CE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2C3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4AEAA633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E33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DM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DE2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53(32.5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D0E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83(29.8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5F9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0(49.8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5794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3345E0CC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DFC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IF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825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3( 8.5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8A5D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1(8.7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CDF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(7.3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DE02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4F77BF04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C58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IG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C61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2( 3.6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831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5(3.6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1DE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(3.4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3B5A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37245530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D5B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CDF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83(55.2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DDA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59(57.6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817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4(39.3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B3FA" w14:textId="77777777" w:rsidR="004E689A" w:rsidRDefault="004E689A" w:rsidP="00990CE8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689A" w14:paraId="5CFF8C8B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E45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ypertension diagnosis, n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7F2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78(64.5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A33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51(61.9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1B9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7(81.2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786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0A5568A7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8B0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VD diagnosis, n 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B5C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07(16.2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616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1(12.6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F11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6(39.3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6B4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6708B462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95E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yperlipidemia diagnosis,n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807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07(94.5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7C3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21(94.5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E21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6(94.3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128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</w:tr>
      <w:tr w:rsidR="004E689A" w14:paraId="5C6F98A5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10A8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etary inflammatory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DCF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(0.0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D03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(0.0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661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(0.0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066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2572ACB1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D0E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0088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.69(0.2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557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.76(0.2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C45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.21(0.4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39F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</w:tr>
      <w:tr w:rsidR="004E689A" w14:paraId="2C60FE80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C97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GGT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62F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68(0.4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FA5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02(0.4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A5D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90(1.8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0948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4E689A" w14:paraId="0C23EB4B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4B58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SBP (mmHg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367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.32(0.2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BE8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43(0.2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3330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.05(0.6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9DF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036CFC20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58B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DBP (mmHg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2E5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11(0.2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5D0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97(0.2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EA8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54(0.4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C804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17E66252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13B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lastRenderedPageBreak/>
              <w:t>HbA1c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473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5(0.0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07B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0(0.0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CA6E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4(0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945D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06FB53E0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8F8B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lbumin(g/d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CAB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0(0.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EA9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1(0.0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EAE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2(0.0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EC1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0623E156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753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LT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ABB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6(0.3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E17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01(0.2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B01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37(1.5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A4B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 w:rsidR="004E689A" w14:paraId="435522E2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5B36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ST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FE9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11(0.1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7D6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02(0.1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F28C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72(0.5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B0B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</w:tr>
      <w:tr w:rsidR="004E689A" w14:paraId="7FBB8AAE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14DD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erum creatinine(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umol/l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372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40(0.3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B1D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74(0.3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153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53(1.3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C64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09CD9250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2813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sz w:val="18"/>
                <w:szCs w:val="18"/>
                <w:shd w:val="clear" w:color="auto" w:fill="FFFFFF"/>
              </w:rPr>
              <w:t>Uric acid (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umol/l</w:t>
            </w:r>
            <w:r>
              <w:rPr>
                <w:rFonts w:ascii="Times New Roman" w:eastAsia="Segoe UI" w:hAnsi="Times New Roman" w:cs="Times New Roman"/>
                <w:b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4C45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1.18(1.1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FE6F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8.07(1.2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BC77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1.19(2.3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20C2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  <w:tr w:rsidR="004E689A" w14:paraId="0B789884" w14:textId="77777777" w:rsidTr="00990CE8">
        <w:trPr>
          <w:trHeight w:val="270"/>
        </w:trPr>
        <w:tc>
          <w:tcPr>
            <w:tcW w:w="2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72C6C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HDL-C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3F9CBA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(0.0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6C5168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(0.0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7BC159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(0.0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B54081" w14:textId="77777777" w:rsidR="004E689A" w:rsidRDefault="004E689A" w:rsidP="00990CE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</w:tr>
    </w:tbl>
    <w:p w14:paraId="2C7FB8FA" w14:textId="77777777" w:rsidR="004E689A" w:rsidRDefault="004E689A" w:rsidP="004E689A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>Continuous variables are expressed as the mean (standard error). Categorical variables are expressed as unweighted numbers (weighted percentages). All estimates take into account the complex survey design.</w:t>
      </w:r>
    </w:p>
    <w:p w14:paraId="3AE80B10" w14:textId="77777777" w:rsidR="004E689A" w:rsidRDefault="004E689A" w:rsidP="004E689A">
      <w:pPr>
        <w:spacing w:line="480" w:lineRule="auto"/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BMI, body mass index; SBP, systolic blood pressure; DBP, diastolic blood pressure;</w:t>
      </w:r>
      <w:r w:rsidRPr="007B2047">
        <w:rPr>
          <w:rFonts w:ascii="Segoe UI" w:hAnsi="Segoe UI" w:cs="Segoe UI"/>
          <w:szCs w:val="21"/>
          <w:shd w:val="clear" w:color="auto" w:fill="FFFFFF"/>
        </w:rPr>
        <w:t xml:space="preserve"> </w:t>
      </w:r>
      <w:bookmarkStart w:id="0" w:name="_Hlk151484373"/>
      <w:r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PIR,</w:t>
      </w:r>
      <w:r w:rsidRPr="007B2047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 family poverty income ratio</w:t>
      </w:r>
      <w:r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; IFG, impaired fasting glycaemia; IGT, impaired glucose tolerance; </w:t>
      </w:r>
      <w:bookmarkEnd w:id="0"/>
      <w:r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DM, diabetes; HbA1c glycated hemoglobin; ALT, alanine aminotransferase; AST, aspartate aminotransferase; </w:t>
      </w:r>
      <w:r w:rsidRPr="00166407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CVD, cardiovascular diseases; </w:t>
      </w:r>
      <w:r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GGT,</w:t>
      </w:r>
      <w:r w:rsidRPr="00166407">
        <w:rPr>
          <w:rFonts w:ascii="Times New Roman" w:hAnsi="Times New Roman" w:cs="Times New Roman"/>
          <w:sz w:val="20"/>
          <w:szCs w:val="20"/>
        </w:rPr>
        <w:t xml:space="preserve"> </w:t>
      </w:r>
      <w:r w:rsidRPr="00166407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gamma-glutamyl transpeptidase</w:t>
      </w:r>
      <w:r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;</w:t>
      </w:r>
      <w:r w:rsidRPr="00166407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" w:name="_Hlk151560538"/>
      <w:r w:rsidRPr="00166407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HDL-C, high-density lipoprotein cholesterol</w:t>
      </w:r>
    </w:p>
    <w:bookmarkEnd w:id="1"/>
    <w:p w14:paraId="717335CB" w14:textId="77777777" w:rsidR="004E689A" w:rsidRPr="00152DA7" w:rsidRDefault="004E689A" w:rsidP="004E6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E39EEF" w14:textId="77777777" w:rsidR="004E689A" w:rsidRDefault="004E689A" w:rsidP="004E6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553023" w14:textId="77777777" w:rsidR="004E689A" w:rsidRDefault="004E689A" w:rsidP="004E6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246530" w14:textId="77777777" w:rsidR="004E689A" w:rsidRDefault="004E689A" w:rsidP="004E6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4ABE4C" w14:textId="77777777" w:rsidR="004E689A" w:rsidRDefault="004E689A" w:rsidP="004E6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735DF9" w14:textId="77777777" w:rsidR="004E689A" w:rsidRPr="0056756C" w:rsidRDefault="004E689A" w:rsidP="004E68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01867F" w14:textId="77777777" w:rsidR="00D66315" w:rsidRPr="004E689A" w:rsidRDefault="00D66315">
      <w:pPr>
        <w:rPr>
          <w:rFonts w:hint="eastAsia"/>
        </w:rPr>
      </w:pPr>
    </w:p>
    <w:sectPr w:rsidR="00D66315" w:rsidRPr="004E6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89A"/>
    <w:rsid w:val="00024978"/>
    <w:rsid w:val="00293587"/>
    <w:rsid w:val="004E689A"/>
    <w:rsid w:val="00741D81"/>
    <w:rsid w:val="00951C15"/>
    <w:rsid w:val="00D6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86A43"/>
  <w15:chartTrackingRefBased/>
  <w15:docId w15:val="{6F6BBB6A-0B44-4302-BF4B-FCD1FFAC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8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689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群伟 马</dc:creator>
  <cp:keywords/>
  <dc:description/>
  <cp:lastModifiedBy>群伟 马</cp:lastModifiedBy>
  <cp:revision>1</cp:revision>
  <dcterms:created xsi:type="dcterms:W3CDTF">2025-01-05T16:30:00Z</dcterms:created>
  <dcterms:modified xsi:type="dcterms:W3CDTF">2025-01-05T16:32:00Z</dcterms:modified>
</cp:coreProperties>
</file>